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0AA4" w:rsidRDefault="00D00AA4" w:rsidP="00D00AA4">
      <w:pPr>
        <w:widowControl w:val="0"/>
        <w:tabs>
          <w:tab w:val="left" w:pos="1200"/>
        </w:tabs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table 2: FNV treated with ribavirin generates less SNV than ribavirin FVV. </w:t>
      </w:r>
      <w:r>
        <w:rPr>
          <w:rFonts w:ascii="Arial" w:hAnsi="Arial" w:cs="Arial"/>
          <w:sz w:val="22"/>
          <w:szCs w:val="22"/>
        </w:rPr>
        <w:t xml:space="preserve">Variants were detected using </w:t>
      </w:r>
      <w:proofErr w:type="spellStart"/>
      <w:r>
        <w:rPr>
          <w:rFonts w:ascii="Arial" w:hAnsi="Arial" w:cs="Arial"/>
          <w:sz w:val="22"/>
          <w:szCs w:val="22"/>
        </w:rPr>
        <w:t>VPhaserII</w:t>
      </w:r>
      <w:proofErr w:type="spellEnd"/>
      <w:r>
        <w:rPr>
          <w:rFonts w:ascii="Arial" w:hAnsi="Arial" w:cs="Arial"/>
          <w:sz w:val="22"/>
          <w:szCs w:val="22"/>
        </w:rPr>
        <w:t xml:space="preserve"> with variants below 1% frequency and those that did not pass the strand bias test were discarded. Variants highlighted in green are common throughout samples. </w:t>
      </w:r>
    </w:p>
    <w:tbl>
      <w:tblPr>
        <w:tblW w:w="13950" w:type="dxa"/>
        <w:tblLook w:val="04A0" w:firstRow="1" w:lastRow="0" w:firstColumn="1" w:lastColumn="0" w:noHBand="0" w:noVBand="1"/>
      </w:tblPr>
      <w:tblGrid>
        <w:gridCol w:w="1300"/>
        <w:gridCol w:w="1164"/>
        <w:gridCol w:w="980"/>
        <w:gridCol w:w="1060"/>
        <w:gridCol w:w="1200"/>
        <w:gridCol w:w="1160"/>
        <w:gridCol w:w="1000"/>
        <w:gridCol w:w="1300"/>
        <w:gridCol w:w="1280"/>
        <w:gridCol w:w="1040"/>
        <w:gridCol w:w="1240"/>
        <w:gridCol w:w="1226"/>
      </w:tblGrid>
      <w:tr w:rsidR="00D00AA4" w:rsidRPr="00C13494" w:rsidTr="004A629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 xml:space="preserve">FNV 0 </w:t>
            </w:r>
            <w:proofErr w:type="spellStart"/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uM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</w:tr>
      <w:tr w:rsidR="00D00AA4" w:rsidRPr="00C13494" w:rsidTr="004A629B">
        <w:trPr>
          <w:trHeight w:val="74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CDS Position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Consensus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Variant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Protein Position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Consensus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Variant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Gen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Codon within Gene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Nucleotide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Amino Acid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Mutational Freq</w:t>
            </w:r>
          </w:p>
        </w:tc>
        <w:tc>
          <w:tcPr>
            <w:tcW w:w="122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0000"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SNV Percentage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36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46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M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M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5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436G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M25V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CE6E9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11</w:t>
            </w:r>
          </w:p>
        </w:tc>
        <w:tc>
          <w:tcPr>
            <w:tcW w:w="122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CF7FA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.35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45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1452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E199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CDFE1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0.1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3F6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.21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98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6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1983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I376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0.1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7FA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.30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05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6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2050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L399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DDF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8.61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49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8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2492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53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BBCBE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2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CACD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3.00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95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9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2955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V207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AA7A9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3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D6D9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0.14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18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0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3183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283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AB0B2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3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C5C8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4.14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22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0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3227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298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BFE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.34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513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7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5133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227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8B8D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5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AAAD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0.53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526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7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5262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L270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.27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60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5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6005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518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0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.16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616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0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5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6162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570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BFE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.36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631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6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6315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621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CE0E3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1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4F7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.03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666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2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4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6660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V113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0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.17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679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2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4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6798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K10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BBABD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3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BDE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8.95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798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6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7982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V155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898B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5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A8AA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1.06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845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8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8457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K313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0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AFD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.53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849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8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8490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324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AB0B3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3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D5D8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0.30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917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0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5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9177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E553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696B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5.78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944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1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6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9447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V643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A9DA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4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C1C3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5.20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958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1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6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9585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V653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CDDDF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1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2F5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.47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975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2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7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9759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747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BB5B7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3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ADD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9.21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026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'U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10269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-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BB9BC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3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ADD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9.09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lastRenderedPageBreak/>
              <w:t>1027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'U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10276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-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0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BFE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.50</w:t>
            </w:r>
          </w:p>
        </w:tc>
      </w:tr>
      <w:tr w:rsidR="00D00AA4" w:rsidRPr="00C13494" w:rsidTr="004A629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040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'UT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10406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-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E7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1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6F9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.53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</w:tr>
      <w:tr w:rsidR="00D00AA4" w:rsidRPr="00C13494" w:rsidTr="004A629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 xml:space="preserve">FNV 0.5 </w:t>
            </w:r>
            <w:proofErr w:type="spellStart"/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uM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</w:tr>
      <w:tr w:rsidR="00D00AA4" w:rsidRPr="00C13494" w:rsidTr="004A629B">
        <w:trPr>
          <w:trHeight w:val="66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CDS Position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Consensus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Variant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Protein Position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Consensus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Variant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Gen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Codon within Gene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Nucleotide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Amino Acid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Mutational Freq</w:t>
            </w:r>
          </w:p>
        </w:tc>
        <w:tc>
          <w:tcPr>
            <w:tcW w:w="122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0000"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SNV Percentage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36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46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M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M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4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436G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M24V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CE7EA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15</w:t>
            </w:r>
          </w:p>
        </w:tc>
        <w:tc>
          <w:tcPr>
            <w:tcW w:w="122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CF3F6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.31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73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736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F124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0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BFE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.47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45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1452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E199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1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3F6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.27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98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6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1983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I376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1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6F8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.70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05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6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2050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L399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BC4C7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2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EE1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8.19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22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7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2226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I457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BFE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.35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46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8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2466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S44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0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.10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49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8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2492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53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AA0A2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4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C1C4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5.02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95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9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2955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V207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BBDBF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3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9DC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9.48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18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0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3183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283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AA4A6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4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C4C6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4.50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513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7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5133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227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8D8F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5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AAAD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0.43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631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6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6315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621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1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6F9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.62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664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2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4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6642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I107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0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BFE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.44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798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6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7982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V155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8E9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5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ACAE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0.15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849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8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8490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324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AB3B5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3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D6D9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0.07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917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0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5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9177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E553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6D6F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4.87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944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1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6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9447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V643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A989B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4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B8BB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7.23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958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1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6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9585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V653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1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5F8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.84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975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2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7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9759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747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BBEC1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3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DE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8.42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026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'U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10266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-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0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.06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026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'U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10269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-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BBFC2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3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BDD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9.04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027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'U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10276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-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.28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lastRenderedPageBreak/>
              <w:t>1028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'U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10286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-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BFE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.31</w:t>
            </w:r>
          </w:p>
        </w:tc>
      </w:tr>
      <w:tr w:rsidR="00D00AA4" w:rsidRPr="00C13494" w:rsidTr="004A629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031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'UT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10319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-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2F5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1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8FB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.10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 xml:space="preserve">FVV 0 </w:t>
            </w:r>
            <w:proofErr w:type="spellStart"/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uM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</w:tr>
      <w:tr w:rsidR="00D00AA4" w:rsidRPr="00C13494" w:rsidTr="004A629B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CDS Positio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Consens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Varia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Protein Posi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Consens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Varia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G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Codon within Gen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Nucleotid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Amino Aci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Mutational Freq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SNV Percentage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60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5'UTR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--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CEBEE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09</w:t>
            </w:r>
          </w:p>
        </w:tc>
        <w:tc>
          <w:tcPr>
            <w:tcW w:w="122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CFAFD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.89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63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5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1632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259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0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.05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84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6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1847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K331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BD3D6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2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0F3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5.01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07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6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2075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407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9597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5.34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93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3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2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3938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S183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0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.05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09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2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4098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12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CE0E3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1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6F9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.22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25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4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2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4251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E63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.01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38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4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2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4387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I109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.26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556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8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5562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I370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6D6F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989A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4.51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652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1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4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6528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I69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0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BFE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.45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75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5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4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7504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E246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BC4C6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2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9EC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7.46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750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5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4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7506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E246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BFE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.36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752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5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7523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R2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BD5D7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1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1F4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.77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752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5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7524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R2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1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.27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758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5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Q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7583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Q22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0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.13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818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7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8181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Y221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.21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90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5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9022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E502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BD4D7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2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1F4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.89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977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2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7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9776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K753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.30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002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3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8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10024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E836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0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.18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024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'U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10249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-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0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.12</w:t>
            </w:r>
          </w:p>
        </w:tc>
      </w:tr>
      <w:tr w:rsidR="00D00AA4" w:rsidRPr="00C13494" w:rsidTr="004A629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027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'UT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10271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-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CEF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0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.17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lastRenderedPageBreak/>
              <w:t xml:space="preserve">FVV 0.5 </w:t>
            </w:r>
            <w:proofErr w:type="spellStart"/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uM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</w:tr>
      <w:tr w:rsidR="00D00AA4" w:rsidRPr="00C13494" w:rsidTr="004A629B">
        <w:trPr>
          <w:trHeight w:val="7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CDS Positio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Consens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Varia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Protein Posi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Consens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Varia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G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Codon within Gen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Nucleotid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Amino Aci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Mutational Freq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FFFFFF"/>
                <w:sz w:val="22"/>
              </w:rPr>
              <w:t>SNV Percentage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74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58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58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174G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58*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AA6A8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44</w:t>
            </w:r>
          </w:p>
        </w:tc>
        <w:tc>
          <w:tcPr>
            <w:tcW w:w="122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BD0D3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5.78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8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186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62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7173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8789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0.12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5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252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V84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6F71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8183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2.17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73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736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L125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7779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979A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4.63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76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765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134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6E7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7E8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3.00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0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1022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56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7072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8486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1.03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34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1345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P167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0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AFD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.92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36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1364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170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7375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8E91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7.57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37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1373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173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6F71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888A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9.63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63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5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1632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259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7173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8689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0.22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75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5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1752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M299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7476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9193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6.66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76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5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1769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S305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7072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9294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6.34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82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6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1828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P325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6F71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7F81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2.64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84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6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1847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K331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6C6E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696B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9.83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97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6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1974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D373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6D6F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8285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1.56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97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6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1977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S374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1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4F7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.97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23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7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2238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L461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6D6F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7779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5.40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56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8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2569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L79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6B6D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7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7375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6.62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25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0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3253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I307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6C6E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8487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0.92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74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2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2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3742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M118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6F71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8082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2.47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88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2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2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3889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167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6C6E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6F71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8.16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89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2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2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3895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L169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6D6F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7375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6.72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9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3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2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3904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172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6F71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8284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1.62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93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3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2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3936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182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7173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8789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0.11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93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3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2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3938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S183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7072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8587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0.77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lastRenderedPageBreak/>
              <w:t>409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2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4098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12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1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8FB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.62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17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3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2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4171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I37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7072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8486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1.01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26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4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2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4269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69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7072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8486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1.18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49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4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4494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I14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7577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9395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6.16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59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5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4590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46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1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7FA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.94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75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5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4755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101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7678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9497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5.56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503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6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5035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I195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6F71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8284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1.73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507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6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5076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F208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7375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8D8F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8.07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524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7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5244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264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6D6F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797C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4.53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529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7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5290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I280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6E7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7C7E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3.75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531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7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5313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I287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7173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8E91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7.61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535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7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5355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301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6F71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8082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2.50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580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9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5808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R452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6B6D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7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7678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5.69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59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9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5905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D485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7072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8385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1.29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633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1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4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6330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3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7072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8587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0.84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675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2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4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6758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V146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6E7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7D7F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3.47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710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3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4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7107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114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1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8FB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.64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737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4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4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7378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L204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6D6F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8183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2.12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745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4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4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7453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R229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6D6F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8284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1.74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746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4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4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7462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Y232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6E71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7F81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2.73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75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5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4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7504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E246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6C6E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7173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7.34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752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5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7523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R2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1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7FA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.75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752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5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7524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R2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7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8082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2.32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758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5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Q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7583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Q22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7274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8B8D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8.71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782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6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7827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F103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7072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8B8E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8.57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789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6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7890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I124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6F72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8385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1.39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85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8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8505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L329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7072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8385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1.31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85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8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8511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Y331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6F71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8688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0.53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865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8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8655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379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0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BFE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.62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lastRenderedPageBreak/>
              <w:t>89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29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8904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K462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BFE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.41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90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5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9022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E502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BFE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.41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985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7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9852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L778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7072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8486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1.04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002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3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8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10024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E836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7274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8B8E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8.54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016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3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8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10167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Y883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7B7D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9EA1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2.27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019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3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8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A10194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R892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7072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8688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0.35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022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4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9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10220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P901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6E7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7C7F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3.55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024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'U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10249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-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7072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8587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0.72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027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'U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G10276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-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0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BFE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.39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03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'U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10300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-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6F71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8183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42.12</w:t>
            </w:r>
          </w:p>
        </w:tc>
      </w:tr>
      <w:tr w:rsidR="00D00AA4" w:rsidRPr="00C13494" w:rsidTr="004A629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043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'U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10432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-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7779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6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9699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4.93</w:t>
            </w:r>
          </w:p>
        </w:tc>
      </w:tr>
      <w:tr w:rsidR="00D00AA4" w:rsidRPr="00C13494" w:rsidTr="004A629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1054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'UT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C10544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--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DF0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C13494">
              <w:rPr>
                <w:rFonts w:ascii="Calibri" w:eastAsia="Times New Roman" w:hAnsi="Calibri" w:cs="Times New Roman"/>
                <w:sz w:val="22"/>
              </w:rPr>
              <w:t>0.1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6F9"/>
            <w:noWrap/>
            <w:vAlign w:val="bottom"/>
            <w:hideMark/>
          </w:tcPr>
          <w:p w:rsidR="00D00AA4" w:rsidRPr="00C13494" w:rsidRDefault="00D00AA4" w:rsidP="004A629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3494">
              <w:rPr>
                <w:rFonts w:ascii="Calibri" w:eastAsia="Times New Roman" w:hAnsi="Calibri" w:cs="Times New Roman"/>
                <w:color w:val="000000"/>
                <w:sz w:val="22"/>
              </w:rPr>
              <w:t>3.14</w:t>
            </w:r>
          </w:p>
        </w:tc>
      </w:tr>
    </w:tbl>
    <w:p w:rsidR="00D00AA4" w:rsidRDefault="00D00AA4" w:rsidP="00D00A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b/>
        </w:rPr>
      </w:pPr>
    </w:p>
    <w:p w:rsidR="00DE1AC4" w:rsidRDefault="00D00AA4">
      <w:bookmarkStart w:id="0" w:name="_GoBack"/>
      <w:bookmarkEnd w:id="0"/>
    </w:p>
    <w:sectPr w:rsidR="00DE1AC4" w:rsidSect="00D00A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6EE4E7D"/>
    <w:multiLevelType w:val="hybridMultilevel"/>
    <w:tmpl w:val="AD6E02DC"/>
    <w:lvl w:ilvl="0" w:tplc="14428A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DCEB8DE">
      <w:start w:val="94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9A8FA8">
      <w:start w:val="94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51494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787C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8283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1E18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3E4A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B3033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AA4"/>
    <w:rsid w:val="00B9337E"/>
    <w:rsid w:val="00D00AA4"/>
    <w:rsid w:val="00DC0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4FB8B3-B8D3-354C-B28B-980AED100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AA4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00AA4"/>
  </w:style>
  <w:style w:type="paragraph" w:styleId="BalloonText">
    <w:name w:val="Balloon Text"/>
    <w:basedOn w:val="Normal"/>
    <w:link w:val="BalloonTextChar"/>
    <w:uiPriority w:val="99"/>
    <w:semiHidden/>
    <w:unhideWhenUsed/>
    <w:rsid w:val="00D00AA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AA4"/>
    <w:rPr>
      <w:rFonts w:ascii="Segoe UI" w:eastAsiaTheme="minorHAnsi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00A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0A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0AA4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0A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0AA4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D00AA4"/>
    <w:rPr>
      <w:rFonts w:eastAsiaTheme="minorHAnsi"/>
      <w:lang w:eastAsia="en-US"/>
    </w:rPr>
  </w:style>
  <w:style w:type="character" w:styleId="Hyperlink">
    <w:name w:val="Hyperlink"/>
    <w:basedOn w:val="DefaultParagraphFont"/>
    <w:uiPriority w:val="99"/>
    <w:unhideWhenUsed/>
    <w:rsid w:val="00D00AA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0AA4"/>
    <w:rPr>
      <w:color w:val="954F72" w:themeColor="followedHyperlink"/>
      <w:u w:val="single"/>
    </w:rPr>
  </w:style>
  <w:style w:type="character" w:customStyle="1" w:styleId="orcid-id-https2">
    <w:name w:val="orcid-id-https2"/>
    <w:basedOn w:val="DefaultParagraphFont"/>
    <w:rsid w:val="00D00AA4"/>
    <w:rPr>
      <w:sz w:val="18"/>
      <w:szCs w:val="18"/>
    </w:rPr>
  </w:style>
  <w:style w:type="character" w:customStyle="1" w:styleId="gray1">
    <w:name w:val="gray1"/>
    <w:basedOn w:val="DefaultParagraphFont"/>
    <w:rsid w:val="00D00AA4"/>
    <w:rPr>
      <w:color w:val="474C55"/>
    </w:rPr>
  </w:style>
  <w:style w:type="paragraph" w:styleId="ListParagraph">
    <w:name w:val="List Paragraph"/>
    <w:basedOn w:val="Normal"/>
    <w:uiPriority w:val="34"/>
    <w:qFormat/>
    <w:rsid w:val="00D00AA4"/>
    <w:pPr>
      <w:ind w:left="720"/>
      <w:contextualSpacing/>
    </w:pPr>
    <w:rPr>
      <w:rFonts w:ascii="Times New Roman" w:eastAsia="Times New Roman" w:hAnsi="Times New Roman" w:cs="Times New Roman"/>
    </w:rPr>
  </w:style>
  <w:style w:type="paragraph" w:customStyle="1" w:styleId="Title1">
    <w:name w:val="Title1"/>
    <w:basedOn w:val="Normal"/>
    <w:rsid w:val="00D00AA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43</Words>
  <Characters>6521</Characters>
  <Application>Microsoft Office Word</Application>
  <DocSecurity>0</DocSecurity>
  <Lines>54</Lines>
  <Paragraphs>15</Paragraphs>
  <ScaleCrop>false</ScaleCrop>
  <Company/>
  <LinksUpToDate>false</LinksUpToDate>
  <CharactersWithSpaces>7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Davis</dc:creator>
  <cp:keywords/>
  <dc:description/>
  <cp:lastModifiedBy>Emily Davis</cp:lastModifiedBy>
  <cp:revision>1</cp:revision>
  <dcterms:created xsi:type="dcterms:W3CDTF">2019-09-04T15:02:00Z</dcterms:created>
  <dcterms:modified xsi:type="dcterms:W3CDTF">2019-09-04T15:02:00Z</dcterms:modified>
</cp:coreProperties>
</file>